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CB567" w14:textId="77777777" w:rsidR="001A5779" w:rsidRPr="001A5779" w:rsidRDefault="001A5779">
      <w:pPr>
        <w:rPr>
          <w:rFonts w:ascii="Times New Roman" w:hAnsi="Times New Roman" w:cs="Times New Roman"/>
          <w:sz w:val="22"/>
          <w:szCs w:val="22"/>
        </w:rPr>
      </w:pPr>
      <w:bookmarkStart w:id="0" w:name="_GoBack"/>
    </w:p>
    <w:tbl>
      <w:tblPr>
        <w:tblpPr w:leftFromText="180" w:rightFromText="180" w:vertAnchor="page" w:horzAnchor="margin" w:tblpY="2553"/>
        <w:tblW w:w="0" w:type="auto"/>
        <w:tblLook w:val="04A0" w:firstRow="1" w:lastRow="0" w:firstColumn="1" w:lastColumn="0" w:noHBand="0" w:noVBand="1"/>
      </w:tblPr>
      <w:tblGrid>
        <w:gridCol w:w="1267"/>
        <w:gridCol w:w="1261"/>
        <w:gridCol w:w="1261"/>
        <w:gridCol w:w="1261"/>
        <w:gridCol w:w="1261"/>
      </w:tblGrid>
      <w:tr w:rsidR="00651C28" w:rsidRPr="001A5779" w14:paraId="669AF8D9" w14:textId="77777777" w:rsidTr="007810BE">
        <w:trPr>
          <w:trHeight w:val="32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2686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3F4B1BA" w14:textId="3E0D60E4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4N_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EEB512" w14:textId="0085AF8D" w:rsidR="00651C28" w:rsidRPr="001A5779" w:rsidRDefault="00651C28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_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9EBB31" w14:textId="0FE300A5" w:rsidR="00651C28" w:rsidRPr="001A5779" w:rsidRDefault="00651C28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_C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78F52E" w14:textId="202DE9BA" w:rsidR="00651C28" w:rsidRPr="001A5779" w:rsidRDefault="00651C28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_ND</w:t>
            </w:r>
          </w:p>
        </w:tc>
      </w:tr>
      <w:tr w:rsidR="00651C28" w:rsidRPr="001A5779" w14:paraId="672C788C" w14:textId="77777777" w:rsidTr="00651C28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F83" w14:textId="29842881" w:rsidR="00651C28" w:rsidRPr="001A5779" w:rsidRDefault="00651C28" w:rsidP="00205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DA6E6" w14:textId="132C562E" w:rsidR="00651C28" w:rsidRPr="001A5779" w:rsidRDefault="00651C28" w:rsidP="002053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53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B0AAA9" w14:textId="1D3E74F8" w:rsidR="00651C28" w:rsidRPr="001A5779" w:rsidRDefault="00651C28" w:rsidP="002053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FB272" w14:textId="21373FDF" w:rsidR="00651C28" w:rsidRPr="001A5779" w:rsidRDefault="00651C28" w:rsidP="002053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E8B" w14:textId="257C844F" w:rsidR="00651C28" w:rsidRPr="001A5779" w:rsidRDefault="00651C28" w:rsidP="002053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4</w:t>
            </w:r>
            <w:r w:rsidR="00200E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651C28" w:rsidRPr="001A5779" w14:paraId="47E6C1E7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F9F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BFBA7" w14:textId="501ACC6E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2E139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4AD18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87F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651C28" w:rsidRPr="001A5779" w14:paraId="21C64546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654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9056E" w14:textId="35B0BFBA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8E3B9" w14:textId="5EB10C38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B19D" w14:textId="41BE3CB6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755" w14:textId="0012AF4B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8)</w:t>
            </w:r>
          </w:p>
        </w:tc>
      </w:tr>
      <w:tr w:rsidR="00651C28" w:rsidRPr="001A5779" w14:paraId="7CE0F1B6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5EFA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L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480C6" w14:textId="50186696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E046" w14:textId="3E5E56F9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A439A" w14:textId="3992EBB4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15F" w14:textId="402726C3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7)</w:t>
            </w:r>
          </w:p>
        </w:tc>
      </w:tr>
      <w:tr w:rsidR="00651C28" w:rsidRPr="001A5779" w14:paraId="299DD333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1EF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O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DE08A" w14:textId="0A000AA2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4F53D" w14:textId="7BBF2294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0DB20" w14:textId="2A8AEE81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084" w14:textId="206C1090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7)</w:t>
            </w:r>
          </w:p>
        </w:tc>
      </w:tr>
      <w:tr w:rsidR="00651C28" w:rsidRPr="001A5779" w14:paraId="2D441F25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779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V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76C6D" w14:textId="1DBDAD32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7F649" w14:textId="521760CF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50C00" w14:textId="2969EC8E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F19" w14:textId="4C142862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9)</w:t>
            </w:r>
          </w:p>
        </w:tc>
      </w:tr>
      <w:tr w:rsidR="00651C28" w:rsidRPr="001A5779" w14:paraId="6914675E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480" w14:textId="646D6E89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CC5F9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F9010" w14:textId="61759724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F4981" w14:textId="77B8B929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21BA" w14:textId="4B9A6574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651C28" w:rsidRPr="001A5779" w14:paraId="1520E793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314" w14:textId="248BE22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BBDF9D" w14:textId="32613E48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33E19" w14:textId="77341A5D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AAEE" w14:textId="04A46378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078" w14:textId="7D32F811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651C28" w:rsidRPr="001A5779" w14:paraId="086497A6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248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E809E" w14:textId="1E28E4B0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E0AE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DCB8F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6D3" w14:textId="777777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651C28" w:rsidRPr="001A5779" w14:paraId="5A9B90FB" w14:textId="77777777" w:rsidTr="00651C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72D4" w14:textId="77777777" w:rsidR="00651C28" w:rsidRPr="001A5779" w:rsidRDefault="00651C28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Y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B3F959" w14:textId="21D9FC8C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68A5E8" w14:textId="51719477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03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9975AA" w14:textId="14BCAE6F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  <w:r w:rsidR="00200E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33C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8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5934" w14:textId="6490C5F2" w:rsidR="00651C28" w:rsidRPr="001A5779" w:rsidRDefault="00651C28" w:rsidP="001A5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3)</w:t>
            </w:r>
          </w:p>
        </w:tc>
      </w:tr>
    </w:tbl>
    <w:p w14:paraId="18239E41" w14:textId="269044B0" w:rsidR="00205328" w:rsidRPr="00C257DE" w:rsidRDefault="00205328" w:rsidP="00205328">
      <w:pPr>
        <w:rPr>
          <w:rFonts w:ascii="Times New Roman" w:hAnsi="Times New Roman"/>
        </w:rPr>
      </w:pPr>
      <w:r w:rsidRPr="00305B0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="00132770"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  <w:b/>
          <w:bCs/>
        </w:rPr>
        <w:t>A</w:t>
      </w:r>
      <w:r w:rsidRPr="00305B01">
        <w:rPr>
          <w:rFonts w:ascii="Times New Roman" w:hAnsi="Times New Roman"/>
        </w:rPr>
        <w:t xml:space="preserve"> </w:t>
      </w:r>
      <w:r w:rsidR="00FE70B0">
        <w:rPr>
          <w:rFonts w:ascii="Times New Roman" w:hAnsi="Times New Roman"/>
          <w:b/>
          <w:bCs/>
        </w:rPr>
        <w:t xml:space="preserve">Fixed </w:t>
      </w:r>
      <w:r>
        <w:rPr>
          <w:rFonts w:ascii="Times New Roman" w:hAnsi="Times New Roman"/>
          <w:b/>
          <w:bCs/>
        </w:rPr>
        <w:t>effects for late spring survival</w:t>
      </w:r>
    </w:p>
    <w:p w14:paraId="6C532271" w14:textId="77777777" w:rsidR="001A5779" w:rsidRPr="001A5779" w:rsidRDefault="001A5779">
      <w:pPr>
        <w:rPr>
          <w:rFonts w:ascii="Times New Roman" w:hAnsi="Times New Roman" w:cs="Times New Roman"/>
          <w:sz w:val="22"/>
          <w:szCs w:val="22"/>
        </w:rPr>
      </w:pPr>
    </w:p>
    <w:p w14:paraId="242D6379" w14:textId="77777777" w:rsidR="00CC5B92" w:rsidRPr="001A5779" w:rsidRDefault="00CC5B92">
      <w:pPr>
        <w:rPr>
          <w:rFonts w:ascii="Times New Roman" w:hAnsi="Times New Roman" w:cs="Times New Roman"/>
          <w:sz w:val="22"/>
          <w:szCs w:val="22"/>
        </w:rPr>
      </w:pPr>
    </w:p>
    <w:p w14:paraId="502715CE" w14:textId="77777777" w:rsidR="00CC5B92" w:rsidRDefault="00CC5B92">
      <w:pPr>
        <w:rPr>
          <w:rFonts w:ascii="Times New Roman" w:hAnsi="Times New Roman" w:cs="Times New Roman"/>
          <w:sz w:val="22"/>
          <w:szCs w:val="22"/>
        </w:rPr>
      </w:pPr>
    </w:p>
    <w:p w14:paraId="01B8723C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40B84165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71DD7947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210CB03C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5068EF72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5D7535F6" w14:textId="77777777" w:rsidR="00205328" w:rsidRDefault="00205328" w:rsidP="00205328">
      <w:pPr>
        <w:rPr>
          <w:rFonts w:ascii="Times New Roman" w:hAnsi="Times New Roman"/>
          <w:sz w:val="20"/>
          <w:szCs w:val="20"/>
        </w:rPr>
      </w:pPr>
    </w:p>
    <w:p w14:paraId="1140B008" w14:textId="5ABD00DF" w:rsidR="00205328" w:rsidRDefault="008E0CC1" w:rsidP="0020532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</w:t>
      </w:r>
      <w:r w:rsidR="00205328">
        <w:rPr>
          <w:rFonts w:ascii="Times New Roman" w:hAnsi="Times New Roman"/>
          <w:sz w:val="20"/>
          <w:szCs w:val="20"/>
        </w:rPr>
        <w:t xml:space="preserve">ine </w:t>
      </w:r>
      <w:r w:rsidR="00FE70B0">
        <w:rPr>
          <w:rFonts w:ascii="Times New Roman" w:hAnsi="Times New Roman"/>
          <w:sz w:val="20"/>
          <w:szCs w:val="20"/>
        </w:rPr>
        <w:t>and spawn effects from univariate models</w:t>
      </w:r>
      <w:r w:rsidR="00205328">
        <w:rPr>
          <w:rFonts w:ascii="Times New Roman" w:hAnsi="Times New Roman"/>
          <w:sz w:val="20"/>
          <w:szCs w:val="20"/>
        </w:rPr>
        <w:t xml:space="preserve"> </w:t>
      </w:r>
      <w:r w:rsidR="00FE70B0">
        <w:rPr>
          <w:rFonts w:ascii="Times New Roman" w:hAnsi="Times New Roman"/>
          <w:sz w:val="20"/>
          <w:szCs w:val="20"/>
        </w:rPr>
        <w:t>on</w:t>
      </w:r>
      <w:r w:rsidR="00205328">
        <w:rPr>
          <w:rFonts w:ascii="Times New Roman" w:hAnsi="Times New Roman"/>
          <w:sz w:val="20"/>
          <w:szCs w:val="20"/>
        </w:rPr>
        <w:t xml:space="preserve"> late spring survival </w:t>
      </w:r>
      <w:r w:rsidR="00FE70B0">
        <w:rPr>
          <w:rFonts w:ascii="Times New Roman" w:hAnsi="Times New Roman"/>
          <w:sz w:val="20"/>
          <w:szCs w:val="20"/>
        </w:rPr>
        <w:t>of</w:t>
      </w:r>
      <w:r w:rsidR="00205328">
        <w:rPr>
          <w:rFonts w:ascii="Times New Roman" w:hAnsi="Times New Roman"/>
          <w:sz w:val="20"/>
          <w:szCs w:val="20"/>
        </w:rPr>
        <w:t xml:space="preserve"> </w:t>
      </w:r>
      <w:r w:rsidR="00205328" w:rsidRPr="00305B01">
        <w:rPr>
          <w:rFonts w:ascii="Times New Roman" w:hAnsi="Times New Roman"/>
          <w:sz w:val="20"/>
          <w:szCs w:val="20"/>
        </w:rPr>
        <w:t xml:space="preserve">triploid (3N) and tetraploid (4N) families of </w:t>
      </w:r>
      <w:r w:rsidR="00205328" w:rsidRPr="00305B01">
        <w:rPr>
          <w:rFonts w:ascii="Times New Roman" w:hAnsi="Times New Roman"/>
          <w:i/>
          <w:iCs/>
          <w:sz w:val="20"/>
          <w:szCs w:val="20"/>
        </w:rPr>
        <w:t>Crassostrea virginica</w:t>
      </w:r>
      <w:r w:rsidR="00205328" w:rsidRPr="00305B01">
        <w:rPr>
          <w:rFonts w:ascii="Times New Roman" w:hAnsi="Times New Roman"/>
          <w:sz w:val="20"/>
          <w:szCs w:val="20"/>
        </w:rPr>
        <w:t xml:space="preserve"> measured at three sites in the Chesapeake Bay (York River, </w:t>
      </w:r>
      <w:proofErr w:type="spellStart"/>
      <w:r w:rsidR="00205328" w:rsidRPr="00305B01">
        <w:rPr>
          <w:rFonts w:ascii="Times New Roman" w:hAnsi="Times New Roman"/>
          <w:sz w:val="20"/>
          <w:szCs w:val="20"/>
        </w:rPr>
        <w:t>Choptank</w:t>
      </w:r>
      <w:proofErr w:type="spellEnd"/>
      <w:r w:rsidR="00205328" w:rsidRPr="00305B01">
        <w:rPr>
          <w:rFonts w:ascii="Times New Roman" w:hAnsi="Times New Roman"/>
          <w:sz w:val="20"/>
          <w:szCs w:val="20"/>
        </w:rPr>
        <w:t xml:space="preserve"> River, </w:t>
      </w:r>
      <w:proofErr w:type="spellStart"/>
      <w:r w:rsidR="00205328">
        <w:rPr>
          <w:rFonts w:ascii="Times New Roman" w:hAnsi="Times New Roman"/>
          <w:sz w:val="20"/>
          <w:szCs w:val="20"/>
        </w:rPr>
        <w:t>Na</w:t>
      </w:r>
      <w:r w:rsidR="00205328" w:rsidRPr="00305B01">
        <w:rPr>
          <w:rFonts w:ascii="Times New Roman" w:hAnsi="Times New Roman"/>
          <w:sz w:val="20"/>
          <w:szCs w:val="20"/>
        </w:rPr>
        <w:t>ndua</w:t>
      </w:r>
      <w:proofErr w:type="spellEnd"/>
      <w:r w:rsidR="00205328" w:rsidRPr="00305B01">
        <w:rPr>
          <w:rFonts w:ascii="Times New Roman" w:hAnsi="Times New Roman"/>
          <w:sz w:val="20"/>
          <w:szCs w:val="20"/>
        </w:rPr>
        <w:t xml:space="preserve"> Creek).</w:t>
      </w:r>
      <w:r w:rsidR="00FE70B0">
        <w:rPr>
          <w:rFonts w:ascii="Times New Roman" w:hAnsi="Times New Roman"/>
          <w:sz w:val="20"/>
          <w:szCs w:val="20"/>
        </w:rPr>
        <w:t xml:space="preserve"> </w:t>
      </w:r>
      <w:r w:rsidR="00A049FF" w:rsidRPr="00305B01">
        <w:rPr>
          <w:rFonts w:ascii="Times New Roman" w:hAnsi="Times New Roman"/>
          <w:sz w:val="20"/>
          <w:szCs w:val="20"/>
        </w:rPr>
        <w:t>Standard errors are in parentheses</w:t>
      </w:r>
      <w:r w:rsidR="00A049FF">
        <w:rPr>
          <w:rFonts w:ascii="Times New Roman" w:hAnsi="Times New Roman"/>
          <w:sz w:val="20"/>
          <w:szCs w:val="20"/>
        </w:rPr>
        <w:t>. SPAWN 1 = June 14, 2017; SPAWN 2 = July 10, 2017.</w:t>
      </w:r>
    </w:p>
    <w:p w14:paraId="6A022522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0C1CA012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40377889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5156ECC6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570B34E0" w14:textId="77777777" w:rsidR="00B74ACC" w:rsidRDefault="00B74ACC" w:rsidP="00205328">
      <w:pPr>
        <w:rPr>
          <w:rFonts w:ascii="Times New Roman" w:hAnsi="Times New Roman"/>
          <w:b/>
          <w:bCs/>
        </w:rPr>
      </w:pPr>
    </w:p>
    <w:p w14:paraId="49EF4C8A" w14:textId="77777777" w:rsidR="00B74ACC" w:rsidRDefault="00B74ACC" w:rsidP="00205328">
      <w:pPr>
        <w:rPr>
          <w:rFonts w:ascii="Times New Roman" w:hAnsi="Times New Roman"/>
          <w:b/>
          <w:bCs/>
        </w:rPr>
      </w:pPr>
    </w:p>
    <w:p w14:paraId="16C2EEAD" w14:textId="77777777" w:rsidR="008E0CC1" w:rsidRDefault="008E0CC1" w:rsidP="00205328">
      <w:pPr>
        <w:rPr>
          <w:rFonts w:ascii="Times New Roman" w:hAnsi="Times New Roman"/>
          <w:b/>
          <w:bCs/>
        </w:rPr>
      </w:pPr>
    </w:p>
    <w:p w14:paraId="34D669F6" w14:textId="07A7DA13" w:rsidR="00205328" w:rsidRDefault="00205328" w:rsidP="00205328">
      <w:pPr>
        <w:rPr>
          <w:rFonts w:ascii="Times New Roman" w:hAnsi="Times New Roman"/>
          <w:b/>
          <w:bCs/>
        </w:rPr>
      </w:pPr>
      <w:r w:rsidRPr="00305B01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S</w:t>
      </w:r>
      <w:r w:rsidR="00132770"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  <w:b/>
          <w:bCs/>
        </w:rPr>
        <w:t xml:space="preserve">B </w:t>
      </w:r>
      <w:r w:rsidR="008E0CC1">
        <w:rPr>
          <w:rFonts w:ascii="Times New Roman" w:hAnsi="Times New Roman"/>
          <w:b/>
          <w:bCs/>
        </w:rPr>
        <w:t>Fixed effects f</w:t>
      </w:r>
      <w:r>
        <w:rPr>
          <w:rFonts w:ascii="Times New Roman" w:hAnsi="Times New Roman"/>
          <w:b/>
          <w:bCs/>
        </w:rPr>
        <w:t>or final survival</w:t>
      </w:r>
    </w:p>
    <w:tbl>
      <w:tblPr>
        <w:tblpPr w:leftFromText="180" w:rightFromText="180" w:vertAnchor="page" w:horzAnchor="margin" w:tblpY="2032"/>
        <w:tblW w:w="0" w:type="auto"/>
        <w:tblLook w:val="04A0" w:firstRow="1" w:lastRow="0" w:firstColumn="1" w:lastColumn="0" w:noHBand="0" w:noVBand="1"/>
      </w:tblPr>
      <w:tblGrid>
        <w:gridCol w:w="1267"/>
        <w:gridCol w:w="1261"/>
        <w:gridCol w:w="1261"/>
        <w:gridCol w:w="1261"/>
        <w:gridCol w:w="1261"/>
      </w:tblGrid>
      <w:tr w:rsidR="00B74ACC" w:rsidRPr="001A5779" w14:paraId="0C0CB8A4" w14:textId="77777777" w:rsidTr="00B74ACC">
        <w:trPr>
          <w:trHeight w:val="32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A3D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57419DB" w14:textId="2B6CE8D0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4N 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002AF9" w14:textId="7E050222" w:rsidR="00B74ACC" w:rsidRPr="001A5779" w:rsidRDefault="00B74ACC" w:rsidP="008E0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849B96" w14:textId="40F90B36" w:rsidR="00B74ACC" w:rsidRPr="001A5779" w:rsidRDefault="00B74ACC" w:rsidP="008E0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C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239ADF" w14:textId="21660E87" w:rsidR="00B74ACC" w:rsidRPr="001A5779" w:rsidRDefault="00B74ACC" w:rsidP="008E0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ND</w:t>
            </w:r>
          </w:p>
        </w:tc>
      </w:tr>
      <w:tr w:rsidR="00B74ACC" w:rsidRPr="0010110D" w14:paraId="392567D8" w14:textId="77777777" w:rsidTr="00B74ACC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184F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57966" w14:textId="4FDB34AF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7493EB" w14:textId="739A7A41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610CB0" w14:textId="118AF2A8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E7C" w14:textId="7DE1C99D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6)</w:t>
            </w:r>
          </w:p>
        </w:tc>
      </w:tr>
      <w:tr w:rsidR="00B74ACC" w:rsidRPr="0010110D" w14:paraId="2BDADD1A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4F4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E1C88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DED51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CD032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961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B74ACC" w:rsidRPr="0010110D" w14:paraId="300F6721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136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25206" w14:textId="16D73B5C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E53A4" w14:textId="47462F85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85614" w14:textId="24E615B4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5E4" w14:textId="309160A0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3)</w:t>
            </w:r>
          </w:p>
        </w:tc>
      </w:tr>
      <w:tr w:rsidR="00B74ACC" w:rsidRPr="0010110D" w14:paraId="5FDCF6F4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3CF8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L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3EA16" w14:textId="39766E4F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95A09" w14:textId="7AB10602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97C7F" w14:textId="37BCC10D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1CC" w14:textId="1491D318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1)</w:t>
            </w:r>
          </w:p>
        </w:tc>
      </w:tr>
      <w:tr w:rsidR="00B74ACC" w:rsidRPr="0010110D" w14:paraId="393BB9E4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82E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O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E68DF" w14:textId="3DC620C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81AA3" w14:textId="2CACF4D3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1E0E1" w14:textId="0658BF5B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C5A" w14:textId="59FC4492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1)</w:t>
            </w:r>
          </w:p>
        </w:tc>
      </w:tr>
      <w:tr w:rsidR="00B74ACC" w:rsidRPr="0010110D" w14:paraId="0F6B04F1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10D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V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195AB" w14:textId="1A406C7A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D87DF" w14:textId="0BBCC9B2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D2D87" w14:textId="19A0032E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6B0" w14:textId="72114DCD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4)</w:t>
            </w:r>
          </w:p>
        </w:tc>
      </w:tr>
      <w:tr w:rsidR="00B74ACC" w:rsidRPr="0010110D" w14:paraId="487C1491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F7C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538C9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D391B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803AB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6532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B74ACC" w:rsidRPr="0010110D" w14:paraId="27A5A781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BA9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50CC32" w14:textId="350E9251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283F6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60B02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A3E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B74ACC" w:rsidRPr="0010110D" w14:paraId="65990AF3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D9B4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7A010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476A7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3952B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189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B74ACC" w:rsidRPr="0010110D" w14:paraId="2A1112C9" w14:textId="77777777" w:rsidTr="00B74A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091C" w14:textId="77777777" w:rsidR="00B74ACC" w:rsidRPr="001A5779" w:rsidRDefault="00B74ACC" w:rsidP="008E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7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Y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D8422E" w14:textId="77777777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242096" w14:textId="2DC2F4D2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8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941329" w14:textId="26C0C323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20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452B" w14:textId="3599C07A" w:rsidR="00B74ACC" w:rsidRPr="001A5779" w:rsidRDefault="00B74ACC" w:rsidP="008E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1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20)</w:t>
            </w:r>
          </w:p>
        </w:tc>
      </w:tr>
    </w:tbl>
    <w:p w14:paraId="7CF20600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1CD28EA1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76C6A67C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670384B9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78BA1C27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6E7A59B4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170511FE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66DE4B09" w14:textId="77777777" w:rsidR="008E0CC1" w:rsidRDefault="008E0CC1">
      <w:pPr>
        <w:rPr>
          <w:rFonts w:ascii="Times New Roman" w:hAnsi="Times New Roman" w:cs="Times New Roman"/>
          <w:sz w:val="22"/>
          <w:szCs w:val="22"/>
        </w:rPr>
      </w:pPr>
    </w:p>
    <w:p w14:paraId="79E821D0" w14:textId="77777777" w:rsidR="008E0CC1" w:rsidRDefault="008E0CC1">
      <w:pPr>
        <w:rPr>
          <w:rFonts w:ascii="Times New Roman" w:hAnsi="Times New Roman" w:cs="Times New Roman"/>
          <w:sz w:val="22"/>
          <w:szCs w:val="22"/>
        </w:rPr>
      </w:pPr>
    </w:p>
    <w:p w14:paraId="3E0BC666" w14:textId="211573A4" w:rsidR="008E0CC1" w:rsidRPr="00B74ACC" w:rsidRDefault="008E0CC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ne and spawn effects from univariate models on final survival of </w:t>
      </w:r>
      <w:r w:rsidRPr="00305B01">
        <w:rPr>
          <w:rFonts w:ascii="Times New Roman" w:hAnsi="Times New Roman"/>
          <w:sz w:val="20"/>
          <w:szCs w:val="20"/>
        </w:rPr>
        <w:t xml:space="preserve">triploid (3N) and tetraploid (4N) families of </w:t>
      </w:r>
      <w:r w:rsidRPr="00305B01">
        <w:rPr>
          <w:rFonts w:ascii="Times New Roman" w:hAnsi="Times New Roman"/>
          <w:i/>
          <w:iCs/>
          <w:sz w:val="20"/>
          <w:szCs w:val="20"/>
        </w:rPr>
        <w:t>Crassostrea virginica</w:t>
      </w:r>
      <w:r w:rsidRPr="00305B01">
        <w:rPr>
          <w:rFonts w:ascii="Times New Roman" w:hAnsi="Times New Roman"/>
          <w:sz w:val="20"/>
          <w:szCs w:val="20"/>
        </w:rPr>
        <w:t xml:space="preserve"> measured at three sites in the Chesapeake Bay (York River, </w:t>
      </w:r>
      <w:proofErr w:type="spellStart"/>
      <w:r w:rsidRPr="00305B01">
        <w:rPr>
          <w:rFonts w:ascii="Times New Roman" w:hAnsi="Times New Roman"/>
          <w:sz w:val="20"/>
          <w:szCs w:val="20"/>
        </w:rPr>
        <w:t>Choptank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River, </w:t>
      </w:r>
      <w:proofErr w:type="spellStart"/>
      <w:r>
        <w:rPr>
          <w:rFonts w:ascii="Times New Roman" w:hAnsi="Times New Roman"/>
          <w:sz w:val="20"/>
          <w:szCs w:val="20"/>
        </w:rPr>
        <w:t>Na</w:t>
      </w:r>
      <w:r w:rsidRPr="00305B01">
        <w:rPr>
          <w:rFonts w:ascii="Times New Roman" w:hAnsi="Times New Roman"/>
          <w:sz w:val="20"/>
          <w:szCs w:val="20"/>
        </w:rPr>
        <w:t>ndua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Creek).</w:t>
      </w:r>
      <w:r>
        <w:rPr>
          <w:rFonts w:ascii="Times New Roman" w:hAnsi="Times New Roman"/>
          <w:sz w:val="20"/>
          <w:szCs w:val="20"/>
        </w:rPr>
        <w:t xml:space="preserve"> </w:t>
      </w:r>
      <w:r w:rsidR="00B74ACC" w:rsidRPr="00305B01">
        <w:rPr>
          <w:rFonts w:ascii="Times New Roman" w:hAnsi="Times New Roman"/>
          <w:sz w:val="20"/>
          <w:szCs w:val="20"/>
        </w:rPr>
        <w:t>Standard errors are in parentheses</w:t>
      </w:r>
      <w:r w:rsidR="00B74ACC">
        <w:rPr>
          <w:rFonts w:ascii="Times New Roman" w:hAnsi="Times New Roman"/>
          <w:sz w:val="20"/>
          <w:szCs w:val="20"/>
        </w:rPr>
        <w:t>. SPAWN 1 = June 14, 2017; SPAWN 2 = July 10, 2017.</w:t>
      </w:r>
      <w:bookmarkEnd w:id="0"/>
    </w:p>
    <w:sectPr w:rsidR="008E0CC1" w:rsidRPr="00B74ACC" w:rsidSect="00D81A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92"/>
    <w:rsid w:val="00132643"/>
    <w:rsid w:val="00132770"/>
    <w:rsid w:val="0018450F"/>
    <w:rsid w:val="001A5779"/>
    <w:rsid w:val="00200E78"/>
    <w:rsid w:val="00205328"/>
    <w:rsid w:val="004C0CD2"/>
    <w:rsid w:val="005515B0"/>
    <w:rsid w:val="00633C20"/>
    <w:rsid w:val="00651C28"/>
    <w:rsid w:val="006C39C6"/>
    <w:rsid w:val="00745B94"/>
    <w:rsid w:val="007810BE"/>
    <w:rsid w:val="008E0CC1"/>
    <w:rsid w:val="009C2952"/>
    <w:rsid w:val="00A049FF"/>
    <w:rsid w:val="00B74ACC"/>
    <w:rsid w:val="00BD06B3"/>
    <w:rsid w:val="00C65D8A"/>
    <w:rsid w:val="00CC5B92"/>
    <w:rsid w:val="00D81AC0"/>
    <w:rsid w:val="00E041A8"/>
    <w:rsid w:val="00F52225"/>
    <w:rsid w:val="00FE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627B"/>
  <w15:chartTrackingRefBased/>
  <w15:docId w15:val="{C67353C4-75AD-C04C-80D0-DD373790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9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, Joseph</dc:creator>
  <cp:keywords/>
  <dc:description/>
  <cp:lastModifiedBy>Poornima Thiruvudaiselvi</cp:lastModifiedBy>
  <cp:revision>5</cp:revision>
  <dcterms:created xsi:type="dcterms:W3CDTF">2025-02-27T17:05:00Z</dcterms:created>
  <dcterms:modified xsi:type="dcterms:W3CDTF">2025-03-13T12:22:00Z</dcterms:modified>
</cp:coreProperties>
</file>